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AA2B22" w14:textId="77777777" w:rsidR="003D33F8" w:rsidRDefault="003D33F8" w:rsidP="003D33F8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</w:rPr>
        <w:t xml:space="preserve">S2 Table. </w:t>
      </w:r>
      <w:proofErr w:type="spellStart"/>
      <w:r>
        <w:rPr>
          <w:rFonts w:ascii="Arial" w:eastAsia="Arial" w:hAnsi="Arial" w:cs="Arial"/>
          <w:b/>
          <w:bCs/>
        </w:rPr>
        <w:t>Cryo</w:t>
      </w:r>
      <w:proofErr w:type="spellEnd"/>
      <w:r>
        <w:rPr>
          <w:rFonts w:ascii="Arial" w:eastAsia="Arial" w:hAnsi="Arial" w:cs="Arial"/>
          <w:b/>
          <w:bCs/>
        </w:rPr>
        <w:t>-EM data collection and image processing statistics</w:t>
      </w:r>
    </w:p>
    <w:p w14:paraId="1B45770B" w14:textId="77777777" w:rsidR="003D33F8" w:rsidRDefault="003D33F8" w:rsidP="003D33F8">
      <w:pPr>
        <w:rPr>
          <w:rFonts w:ascii="Arial" w:hAnsi="Arial" w:cs="Arial"/>
        </w:rPr>
      </w:pPr>
      <w:r>
        <w:rPr>
          <w:rFonts w:ascii="Arial" w:eastAsia="Arial" w:hAnsi="Arial" w:cs="Arial"/>
        </w:rPr>
        <w:t xml:space="preserve">(A) </w:t>
      </w:r>
    </w:p>
    <w:tbl>
      <w:tblPr>
        <w:tblW w:w="141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2"/>
        <w:gridCol w:w="1670"/>
        <w:gridCol w:w="1670"/>
        <w:gridCol w:w="1670"/>
        <w:gridCol w:w="1551"/>
        <w:gridCol w:w="1714"/>
        <w:gridCol w:w="1367"/>
        <w:gridCol w:w="1840"/>
      </w:tblGrid>
      <w:tr w:rsidR="003D33F8" w14:paraId="23670734" w14:textId="77777777" w:rsidTr="003D33F8">
        <w:trPr>
          <w:trHeight w:val="324"/>
          <w:jc w:val="center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4A39C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82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56903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leaved and low pH treated spike + ACE2 (S-ACE2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A3EE7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S1-ACE2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C0134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2-rosette</w:t>
            </w:r>
          </w:p>
        </w:tc>
      </w:tr>
      <w:tr w:rsidR="003D33F8" w14:paraId="1640F74C" w14:textId="77777777" w:rsidTr="003D33F8">
        <w:trPr>
          <w:trHeight w:val="324"/>
          <w:jc w:val="center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C0B2A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crographs</w:t>
            </w:r>
          </w:p>
        </w:tc>
        <w:tc>
          <w:tcPr>
            <w:tcW w:w="82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529B8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13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E3B0E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</w:rPr>
              <w:t>45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C5F4D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24</w:t>
            </w:r>
          </w:p>
        </w:tc>
      </w:tr>
      <w:tr w:rsidR="003D33F8" w14:paraId="690AA7B4" w14:textId="77777777" w:rsidTr="003D33F8">
        <w:trPr>
          <w:trHeight w:val="324"/>
          <w:jc w:val="center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BEEDB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formational states</w:t>
            </w:r>
          </w:p>
        </w:tc>
        <w:tc>
          <w:tcPr>
            <w:tcW w:w="5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73601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E2-bound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F942A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bound-up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3D3E4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bound-down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4BA5B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DF772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ost-fusion</w:t>
            </w:r>
          </w:p>
        </w:tc>
      </w:tr>
      <w:tr w:rsidR="003D33F8" w14:paraId="04C9A5FF" w14:textId="77777777" w:rsidTr="003D33F8">
        <w:trPr>
          <w:trHeight w:val="324"/>
          <w:jc w:val="center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095AE" w14:textId="77777777" w:rsidR="003D33F8" w:rsidRDefault="003D33F8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B26A0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formation 1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5AFFA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formation 2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CDA38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formation 3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C6C5D" w14:textId="77777777" w:rsidR="003D33F8" w:rsidRDefault="003D33F8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5F357" w14:textId="77777777" w:rsidR="003D33F8" w:rsidRDefault="003D33F8">
            <w:pPr>
              <w:widowControl/>
              <w:jc w:val="left"/>
              <w:rPr>
                <w:rFonts w:ascii="Cambria" w:eastAsia="Times New Roman" w:hAnsi="Cambria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53C5A" w14:textId="77777777" w:rsidR="003D33F8" w:rsidRDefault="003D33F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92A54" w14:textId="77777777" w:rsidR="003D33F8" w:rsidRDefault="003D33F8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3D33F8" w14:paraId="1601C7B1" w14:textId="77777777" w:rsidTr="003D33F8">
        <w:trPr>
          <w:trHeight w:val="324"/>
          <w:jc w:val="center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1D412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thod</w:t>
            </w:r>
          </w:p>
        </w:tc>
        <w:tc>
          <w:tcPr>
            <w:tcW w:w="82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1855D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ryo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EM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61DEC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ryo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EM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6B81B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ryo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EM</w:t>
            </w:r>
          </w:p>
        </w:tc>
      </w:tr>
      <w:tr w:rsidR="003D33F8" w14:paraId="7D3A4C83" w14:textId="77777777" w:rsidTr="003D33F8">
        <w:trPr>
          <w:trHeight w:val="324"/>
          <w:jc w:val="center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689B8" w14:textId="0414AB5E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celeration voltage (</w:t>
            </w:r>
            <w:proofErr w:type="spellStart"/>
            <w:r w:rsidR="005B0EF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V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2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E4F6E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A04E7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0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AF8DE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3D33F8" w14:paraId="77AB0938" w14:textId="77777777" w:rsidTr="003D33F8">
        <w:trPr>
          <w:trHeight w:val="324"/>
          <w:jc w:val="center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6450F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etector</w:t>
            </w:r>
          </w:p>
        </w:tc>
        <w:tc>
          <w:tcPr>
            <w:tcW w:w="82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439DF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2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D0FA7" w14:textId="77777777" w:rsidR="003D33F8" w:rsidRDefault="003D33F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2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E6C3C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Falcon II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3D33F8" w14:paraId="26FF3D02" w14:textId="77777777" w:rsidTr="003D33F8">
        <w:trPr>
          <w:trHeight w:val="324"/>
          <w:jc w:val="center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D97DC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ixel size (Å)</w:t>
            </w:r>
          </w:p>
        </w:tc>
        <w:tc>
          <w:tcPr>
            <w:tcW w:w="82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7D021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8498B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6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A453F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7</w:t>
            </w:r>
          </w:p>
        </w:tc>
      </w:tr>
      <w:tr w:rsidR="003D33F8" w14:paraId="20899965" w14:textId="77777777" w:rsidTr="003D33F8">
        <w:trPr>
          <w:trHeight w:val="324"/>
          <w:jc w:val="center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43544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articles of final refinement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C4CBD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3,189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8E31A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9,462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D1A69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6,553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B104E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4,489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D31DE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0,269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EC799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1,289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C0A07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,636</w:t>
            </w:r>
          </w:p>
        </w:tc>
      </w:tr>
      <w:tr w:rsidR="003D33F8" w14:paraId="7DDC6C71" w14:textId="77777777" w:rsidTr="003D33F8">
        <w:trPr>
          <w:trHeight w:val="324"/>
          <w:jc w:val="center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E6BEA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ymmetry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EE100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A938A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B0D77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0837E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15CE1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4F0FD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C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DFE2A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3</w:t>
            </w:r>
          </w:p>
        </w:tc>
      </w:tr>
      <w:tr w:rsidR="003D33F8" w14:paraId="73E34254" w14:textId="77777777" w:rsidTr="003D33F8">
        <w:trPr>
          <w:trHeight w:val="324"/>
          <w:jc w:val="center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92D6E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solution (Å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08A8A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F7EBD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DF1C0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02B76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05078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BD627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1.6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33F62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.5</w:t>
            </w:r>
          </w:p>
        </w:tc>
      </w:tr>
      <w:tr w:rsidR="003D33F8" w14:paraId="35B91CB2" w14:textId="77777777" w:rsidTr="003D33F8">
        <w:trPr>
          <w:trHeight w:val="324"/>
          <w:jc w:val="center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48567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-factor (Å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EA80B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459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18FEE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301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B6073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307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FDE18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236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7E8AD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307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62A43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</w:rPr>
              <w:t>-20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01817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300</w:t>
            </w:r>
          </w:p>
        </w:tc>
      </w:tr>
      <w:tr w:rsidR="003D33F8" w14:paraId="712CA2F0" w14:textId="77777777" w:rsidTr="003D33F8">
        <w:trPr>
          <w:trHeight w:val="324"/>
          <w:jc w:val="center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EB98D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lprobity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score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10462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43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1D2E1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8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3F32E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37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505D9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0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E4360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4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BA94B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A7FFA" w14:textId="77777777" w:rsidR="003D33F8" w:rsidRDefault="003D33F8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D33F8" w14:paraId="1CDD2483" w14:textId="77777777" w:rsidTr="003D33F8">
        <w:trPr>
          <w:trHeight w:val="324"/>
          <w:jc w:val="center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3BA9C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otamer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outliers (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AE263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BE981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99EF4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3CD1B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0762C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26F5F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74CE0" w14:textId="77777777" w:rsidR="003D33F8" w:rsidRDefault="003D33F8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D33F8" w14:paraId="64BDABC0" w14:textId="77777777" w:rsidTr="003D33F8">
        <w:trPr>
          <w:trHeight w:val="324"/>
          <w:jc w:val="center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E883C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lashscore</w:t>
            </w:r>
            <w:proofErr w:type="spellEnd"/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D4D0D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.57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1AAE4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.74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5A506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.24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8B9DD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02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F1AD8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06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595DB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2ADAD" w14:textId="77777777" w:rsidR="003D33F8" w:rsidRDefault="003D33F8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D33F8" w14:paraId="1700652A" w14:textId="77777777" w:rsidTr="003D33F8">
        <w:trPr>
          <w:trHeight w:val="324"/>
          <w:jc w:val="center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2D6CA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.m.s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 deviations</w:t>
            </w:r>
          </w:p>
        </w:tc>
        <w:tc>
          <w:tcPr>
            <w:tcW w:w="82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6EEC1" w14:textId="77777777" w:rsidR="003D33F8" w:rsidRDefault="003D33F8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2471E" w14:textId="77777777" w:rsidR="003D33F8" w:rsidRDefault="003D33F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F1E0C" w14:textId="77777777" w:rsidR="003D33F8" w:rsidRDefault="003D33F8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3D33F8" w14:paraId="7552DBF1" w14:textId="77777777" w:rsidTr="003D33F8">
        <w:trPr>
          <w:trHeight w:val="324"/>
          <w:jc w:val="center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5B595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onds length (Å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3C6E1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0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196F4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99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8FA2B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05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1E9E8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72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76284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60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B37E5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C3325" w14:textId="77777777" w:rsidR="003D33F8" w:rsidRDefault="003D33F8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D33F8" w14:paraId="209EDA02" w14:textId="77777777" w:rsidTr="003D33F8">
        <w:trPr>
          <w:trHeight w:val="324"/>
          <w:jc w:val="center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CB406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onds angles (°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30D3D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FCCCE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0C731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659CD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FCD63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7267B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C1C84" w14:textId="77777777" w:rsidR="003D33F8" w:rsidRDefault="003D33F8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D33F8" w14:paraId="339827B0" w14:textId="77777777" w:rsidTr="00AF646C">
        <w:trPr>
          <w:trHeight w:val="286"/>
          <w:jc w:val="center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E4157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amachandran plot (%)</w:t>
            </w:r>
          </w:p>
        </w:tc>
        <w:tc>
          <w:tcPr>
            <w:tcW w:w="82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D6C70" w14:textId="77777777" w:rsidR="003D33F8" w:rsidRDefault="003D33F8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5E99E" w14:textId="77777777" w:rsidR="003D33F8" w:rsidRDefault="003D33F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01F94" w14:textId="77777777" w:rsidR="003D33F8" w:rsidRDefault="003D33F8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3D33F8" w14:paraId="2CAA54F9" w14:textId="77777777" w:rsidTr="003D33F8">
        <w:trPr>
          <w:trHeight w:val="324"/>
          <w:jc w:val="center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76A3E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avored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3CE86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2.16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6CA37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2.71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86A29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3.48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D79FE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4.99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DC99C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7.45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C3254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36D07" w14:textId="77777777" w:rsidR="003D33F8" w:rsidRDefault="003D33F8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D33F8" w14:paraId="568D2842" w14:textId="77777777" w:rsidTr="003D33F8">
        <w:trPr>
          <w:trHeight w:val="324"/>
          <w:jc w:val="center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AAD79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utliers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DCCB4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2F5C0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A9101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9AD6D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F152D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C2C60" w14:textId="77777777" w:rsidR="003D33F8" w:rsidRDefault="003D33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F2E3A" w14:textId="77777777" w:rsidR="003D33F8" w:rsidRDefault="003D33F8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603AF" w14:paraId="609CC412" w14:textId="77777777" w:rsidTr="003D33F8">
        <w:trPr>
          <w:trHeight w:val="324"/>
          <w:jc w:val="center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4E46DE" w14:textId="77777777" w:rsidR="00E603AF" w:rsidRDefault="00E603AF" w:rsidP="00E603A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PDB ID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0172C9" w14:textId="77777777" w:rsidR="00E603AF" w:rsidRDefault="00E603AF" w:rsidP="00E603A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6ACG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9D7572" w14:textId="77777777" w:rsidR="00E603AF" w:rsidRDefault="00E603AF" w:rsidP="00E603A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6ACJ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AF51E9" w14:textId="77777777" w:rsidR="00E603AF" w:rsidRDefault="007E5619" w:rsidP="00E603A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6ACK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E613A9" w14:textId="77777777" w:rsidR="00E603AF" w:rsidRDefault="00E603AF" w:rsidP="00E603A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6ACD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8D2731" w14:textId="77777777" w:rsidR="00E603AF" w:rsidRDefault="00E603AF" w:rsidP="00E603A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6ACC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552C0" w14:textId="77777777" w:rsidR="00E603AF" w:rsidRDefault="00E603AF" w:rsidP="00E603A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E46251" w14:textId="77777777" w:rsidR="00E603AF" w:rsidRDefault="00E603AF" w:rsidP="00E603AF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603AF" w14:paraId="471D1B1F" w14:textId="77777777" w:rsidTr="003D33F8">
        <w:trPr>
          <w:trHeight w:val="324"/>
          <w:jc w:val="center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1AD01C" w14:textId="77777777" w:rsidR="00E603AF" w:rsidRDefault="00E603AF" w:rsidP="00E603A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EMDB ID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AEBFC1" w14:textId="77777777" w:rsidR="00E603AF" w:rsidRDefault="00E603AF" w:rsidP="00E603A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dr w:val="none" w:sz="0" w:space="0" w:color="auto" w:frame="1"/>
              </w:rPr>
              <w:t>EMD-9591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FF1314" w14:textId="77777777" w:rsidR="00E603AF" w:rsidRDefault="00E603A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dr w:val="none" w:sz="0" w:space="0" w:color="auto" w:frame="1"/>
              </w:rPr>
              <w:t>EMD-9593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8B9013" w14:textId="77777777" w:rsidR="00E603AF" w:rsidRDefault="007E5619" w:rsidP="00E603A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dr w:val="none" w:sz="0" w:space="0" w:color="auto" w:frame="1"/>
              </w:rPr>
              <w:t>EMD-9594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231062" w14:textId="77777777" w:rsidR="00E603AF" w:rsidRDefault="00E603AF" w:rsidP="00E603A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dr w:val="none" w:sz="0" w:space="0" w:color="auto" w:frame="1"/>
              </w:rPr>
              <w:t>EMD-9589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382D28" w14:textId="77777777" w:rsidR="00E603AF" w:rsidRDefault="00E603AF" w:rsidP="00E603A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dr w:val="none" w:sz="0" w:space="0" w:color="auto" w:frame="1"/>
              </w:rPr>
              <w:t>EMD-9588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94227" w14:textId="77777777" w:rsidR="00E603AF" w:rsidRDefault="00504515" w:rsidP="00E603A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dr w:val="none" w:sz="0" w:space="0" w:color="auto" w:frame="1"/>
              </w:rPr>
              <w:t>EMD-9598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DBBE37" w14:textId="77777777" w:rsidR="00E603AF" w:rsidRDefault="00504515" w:rsidP="00AF646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dr w:val="none" w:sz="0" w:space="0" w:color="auto" w:frame="1"/>
              </w:rPr>
              <w:t>EMD-9597</w:t>
            </w:r>
          </w:p>
        </w:tc>
      </w:tr>
    </w:tbl>
    <w:p w14:paraId="42A6579E" w14:textId="77777777" w:rsidR="003D33F8" w:rsidRDefault="003D33F8" w:rsidP="003D33F8">
      <w:pPr>
        <w:widowControl/>
        <w:jc w:val="left"/>
        <w:rPr>
          <w:rFonts w:ascii="Arial" w:eastAsia="Arial" w:hAnsi="Arial" w:cs="Arial"/>
          <w:kern w:val="0"/>
        </w:rPr>
        <w:sectPr w:rsidR="003D33F8">
          <w:pgSz w:w="16838" w:h="11906" w:orient="landscape"/>
          <w:pgMar w:top="1800" w:right="1440" w:bottom="1800" w:left="1440" w:header="851" w:footer="992" w:gutter="0"/>
          <w:lnNumType w:countBy="1" w:restart="continuous"/>
          <w:cols w:space="720"/>
          <w:docGrid w:type="lines" w:linePitch="312"/>
        </w:sectPr>
      </w:pPr>
    </w:p>
    <w:p w14:paraId="027C1CB2" w14:textId="77777777" w:rsidR="003D33F8" w:rsidRDefault="003D33F8" w:rsidP="003D33F8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 xml:space="preserve">(B) </w:t>
      </w:r>
    </w:p>
    <w:tbl>
      <w:tblPr>
        <w:tblStyle w:val="TableNormal"/>
        <w:tblW w:w="0" w:type="dxa"/>
        <w:jc w:val="center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29"/>
        <w:gridCol w:w="1560"/>
        <w:gridCol w:w="2126"/>
        <w:gridCol w:w="1417"/>
        <w:gridCol w:w="1561"/>
        <w:gridCol w:w="1559"/>
        <w:gridCol w:w="1417"/>
        <w:gridCol w:w="1701"/>
      </w:tblGrid>
      <w:tr w:rsidR="003D33F8" w14:paraId="66C418D5" w14:textId="77777777" w:rsidTr="003D33F8">
        <w:trPr>
          <w:trHeight w:val="659"/>
          <w:jc w:val="center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659966" w14:textId="77777777" w:rsidR="003D33F8" w:rsidRDefault="003D33F8">
            <w:pPr>
              <w:widowControl/>
              <w:jc w:val="center"/>
              <w:rPr>
                <w:rFonts w:ascii="Arial" w:eastAsiaTheme="minorEastAsia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Samp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BADBDC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Cleaved sp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9176C9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bookmarkStart w:id="0" w:name="OLE_LINK8"/>
            <w:r>
              <w:rPr>
                <w:rFonts w:ascii="Arial" w:eastAsia="Arial" w:hAnsi="Arial" w:cs="Arial"/>
                <w:bdr w:val="none" w:sz="0" w:space="0" w:color="auto" w:frame="1"/>
              </w:rPr>
              <w:t>Cleaved and low pH treated spike</w:t>
            </w:r>
            <w:bookmarkEnd w:id="0"/>
          </w:p>
        </w:tc>
        <w:tc>
          <w:tcPr>
            <w:tcW w:w="7655" w:type="dxa"/>
            <w:gridSpan w:val="5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hideMark/>
          </w:tcPr>
          <w:p w14:paraId="5087047D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>Cleaved spike + ACE2 (S-ACE2)</w:t>
            </w:r>
          </w:p>
        </w:tc>
      </w:tr>
      <w:tr w:rsidR="003D33F8" w14:paraId="4D4FDBD6" w14:textId="77777777" w:rsidTr="003D33F8">
        <w:trPr>
          <w:trHeight w:hRule="exact" w:val="332"/>
          <w:jc w:val="center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F99307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Micrograph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8A1963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66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FC9406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342</w:t>
            </w:r>
          </w:p>
        </w:tc>
        <w:tc>
          <w:tcPr>
            <w:tcW w:w="76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798B4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1193</w:t>
            </w:r>
          </w:p>
          <w:p w14:paraId="5439ED42" w14:textId="77777777" w:rsidR="003D33F8" w:rsidRDefault="003D33F8">
            <w:pPr>
              <w:jc w:val="center"/>
              <w:rPr>
                <w:rFonts w:ascii="Arial" w:hAnsi="Arial" w:cs="Arial"/>
                <w:bdr w:val="none" w:sz="0" w:space="0" w:color="auto" w:frame="1"/>
              </w:rPr>
            </w:pPr>
          </w:p>
        </w:tc>
      </w:tr>
      <w:tr w:rsidR="003D33F8" w14:paraId="37F1410D" w14:textId="77777777" w:rsidTr="003D33F8">
        <w:trPr>
          <w:trHeight w:val="191"/>
          <w:jc w:val="center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B178F0" w14:textId="77777777" w:rsidR="003D33F8" w:rsidRDefault="003D33F8">
            <w:pPr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>Conformational stat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93AA6" w14:textId="77777777" w:rsidR="003D33F8" w:rsidRDefault="003D33F8">
            <w:pPr>
              <w:rPr>
                <w:rFonts w:ascii="Arial" w:hAnsi="Arial" w:cs="Arial"/>
                <w:bdr w:val="none" w:sz="0" w:space="0" w:color="auto" w:frame="1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BB344" w14:textId="77777777" w:rsidR="003D33F8" w:rsidRDefault="003D33F8">
            <w:pPr>
              <w:rPr>
                <w:rFonts w:ascii="Arial" w:hAnsi="Arial" w:cs="Arial"/>
                <w:bdr w:val="none" w:sz="0" w:space="0" w:color="auto" w:frame="1"/>
              </w:rPr>
            </w:pPr>
          </w:p>
        </w:tc>
        <w:tc>
          <w:tcPr>
            <w:tcW w:w="45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A9240C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ACE2-bou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D8D361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Unbound-u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31DCD1" w14:textId="77777777" w:rsidR="003D33F8" w:rsidRDefault="003D33F8">
            <w:pPr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Unbound-down</w:t>
            </w:r>
          </w:p>
        </w:tc>
      </w:tr>
      <w:tr w:rsidR="003D33F8" w14:paraId="01E77114" w14:textId="77777777" w:rsidTr="003D33F8">
        <w:trPr>
          <w:trHeight w:val="298"/>
          <w:jc w:val="center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964C4" w14:textId="77777777" w:rsidR="003D33F8" w:rsidRDefault="003D33F8">
            <w:pPr>
              <w:jc w:val="center"/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</w:pPr>
            <w:bookmarkStart w:id="1" w:name="_GoBack"/>
            <w:bookmarkEnd w:id="1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B9343" w14:textId="77777777" w:rsidR="003D33F8" w:rsidRDefault="003D33F8">
            <w:pPr>
              <w:rPr>
                <w:rFonts w:ascii="Arial" w:eastAsiaTheme="minorEastAsia" w:hAnsi="Arial" w:cs="Arial"/>
                <w:sz w:val="21"/>
                <w:szCs w:val="22"/>
                <w:bdr w:val="none" w:sz="0" w:space="0" w:color="auto" w:frame="1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D45F0" w14:textId="77777777" w:rsidR="003D33F8" w:rsidRDefault="003D33F8">
            <w:pPr>
              <w:rPr>
                <w:rFonts w:ascii="Arial" w:hAnsi="Arial" w:cs="Arial"/>
                <w:bdr w:val="none" w:sz="0" w:space="0" w:color="auto" w:frame="1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00BE6F" w14:textId="77777777" w:rsidR="003D33F8" w:rsidRDefault="003D33F8">
            <w:pPr>
              <w:widowControl/>
              <w:jc w:val="center"/>
              <w:rPr>
                <w:rFonts w:ascii="Arial" w:eastAsia="Arial" w:hAnsi="Arial" w:cs="Arial"/>
                <w:bdr w:val="none" w:sz="0" w:space="0" w:color="auto" w:frame="1"/>
              </w:rPr>
            </w:pP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>Conformation 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19695A6" w14:textId="77777777" w:rsidR="003D33F8" w:rsidRDefault="003D33F8">
            <w:pPr>
              <w:widowControl/>
              <w:jc w:val="center"/>
              <w:rPr>
                <w:rFonts w:ascii="Arial" w:eastAsia="Arial" w:hAnsi="Arial" w:cs="Arial"/>
                <w:bdr w:val="none" w:sz="0" w:space="0" w:color="auto" w:frame="1"/>
              </w:rPr>
            </w:pP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>Conformation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8F7B54F" w14:textId="77777777" w:rsidR="003D33F8" w:rsidRDefault="003D33F8">
            <w:pPr>
              <w:widowControl/>
              <w:jc w:val="center"/>
              <w:rPr>
                <w:rFonts w:ascii="Arial" w:eastAsia="Arial" w:hAnsi="Arial" w:cs="Arial"/>
                <w:bdr w:val="none" w:sz="0" w:space="0" w:color="auto" w:frame="1"/>
              </w:rPr>
            </w:pP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>Conformation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34D6D" w14:textId="77777777" w:rsidR="003D33F8" w:rsidRDefault="003D33F8">
            <w:pPr>
              <w:widowControl/>
              <w:jc w:val="center"/>
              <w:rPr>
                <w:rFonts w:ascii="Arial" w:eastAsia="Arial" w:hAnsi="Arial" w:cs="Arial"/>
                <w:bdr w:val="none" w:sz="0" w:space="0" w:color="auto" w:frame="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E16A5" w14:textId="77777777" w:rsidR="003D33F8" w:rsidRDefault="003D33F8">
            <w:pPr>
              <w:rPr>
                <w:rFonts w:ascii="Arial" w:eastAsia="Arial" w:hAnsi="Arial" w:cs="Arial"/>
                <w:bdr w:val="none" w:sz="0" w:space="0" w:color="auto" w:frame="1"/>
              </w:rPr>
            </w:pPr>
          </w:p>
        </w:tc>
      </w:tr>
      <w:tr w:rsidR="003D33F8" w14:paraId="71D0AB00" w14:textId="77777777" w:rsidTr="003D33F8">
        <w:trPr>
          <w:trHeight w:hRule="exact" w:val="405"/>
          <w:jc w:val="center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E9BFC8" w14:textId="77777777" w:rsidR="003D33F8" w:rsidRDefault="003D33F8">
            <w:pPr>
              <w:widowControl/>
              <w:jc w:val="center"/>
              <w:rPr>
                <w:rFonts w:ascii="Arial" w:eastAsiaTheme="minorEastAsia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Method</w:t>
            </w:r>
          </w:p>
        </w:tc>
        <w:tc>
          <w:tcPr>
            <w:tcW w:w="1134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6F1DA1" w14:textId="77777777" w:rsidR="003D33F8" w:rsidRDefault="003D33F8">
            <w:pPr>
              <w:widowControl/>
              <w:ind w:firstLineChars="2500" w:firstLine="5000"/>
              <w:rPr>
                <w:rFonts w:ascii="Arial" w:hAnsi="Arial" w:cs="Arial"/>
                <w:bdr w:val="none" w:sz="0" w:space="0" w:color="auto" w:frame="1"/>
              </w:rPr>
            </w:pPr>
            <w:proofErr w:type="spellStart"/>
            <w:r>
              <w:rPr>
                <w:rFonts w:ascii="Arial" w:eastAsia="Arial" w:hAnsi="Arial" w:cs="Arial"/>
                <w:bdr w:val="none" w:sz="0" w:space="0" w:color="auto" w:frame="1"/>
              </w:rPr>
              <w:t>Cryo</w:t>
            </w:r>
            <w:proofErr w:type="spellEnd"/>
            <w:r>
              <w:rPr>
                <w:rFonts w:ascii="Arial" w:eastAsia="Arial" w:hAnsi="Arial" w:cs="Arial"/>
                <w:bdr w:val="none" w:sz="0" w:space="0" w:color="auto" w:frame="1"/>
              </w:rPr>
              <w:t>-EM</w:t>
            </w:r>
          </w:p>
        </w:tc>
      </w:tr>
      <w:tr w:rsidR="003D33F8" w14:paraId="1D6810A7" w14:textId="77777777" w:rsidTr="003D33F8">
        <w:trPr>
          <w:trHeight w:hRule="exact" w:val="332"/>
          <w:jc w:val="center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3D0AD2" w14:textId="7E8B2F1D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Acceleration voltage (</w:t>
            </w:r>
            <w:proofErr w:type="spellStart"/>
            <w:r w:rsidR="005B0EFD">
              <w:rPr>
                <w:rFonts w:ascii="Arial" w:eastAsia="Arial" w:hAnsi="Arial" w:cs="Arial"/>
                <w:bdr w:val="none" w:sz="0" w:space="0" w:color="auto" w:frame="1"/>
              </w:rPr>
              <w:t>k</w:t>
            </w:r>
            <w:r>
              <w:rPr>
                <w:rFonts w:ascii="Arial" w:eastAsia="Arial" w:hAnsi="Arial" w:cs="Arial"/>
                <w:bdr w:val="none" w:sz="0" w:space="0" w:color="auto" w:frame="1"/>
              </w:rPr>
              <w:t>eV</w:t>
            </w:r>
            <w:proofErr w:type="spellEnd"/>
            <w:r>
              <w:rPr>
                <w:rFonts w:ascii="Arial" w:eastAsia="Arial" w:hAnsi="Arial" w:cs="Arial"/>
                <w:bdr w:val="none" w:sz="0" w:space="0" w:color="auto" w:frame="1"/>
              </w:rPr>
              <w:t>)</w:t>
            </w:r>
          </w:p>
        </w:tc>
        <w:tc>
          <w:tcPr>
            <w:tcW w:w="1134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502D0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200</w:t>
            </w:r>
          </w:p>
          <w:p w14:paraId="5BD9CE63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120</w:t>
            </w:r>
          </w:p>
          <w:p w14:paraId="4DCF8A39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200</w:t>
            </w:r>
          </w:p>
          <w:p w14:paraId="2DF699E1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200</w:t>
            </w:r>
          </w:p>
          <w:p w14:paraId="687A192A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200</w:t>
            </w:r>
          </w:p>
          <w:p w14:paraId="2F244497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</w:p>
        </w:tc>
      </w:tr>
      <w:tr w:rsidR="003D33F8" w14:paraId="0A7AB121" w14:textId="77777777" w:rsidTr="003D33F8">
        <w:trPr>
          <w:trHeight w:hRule="exact" w:val="479"/>
          <w:jc w:val="center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538832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Detector</w:t>
            </w:r>
          </w:p>
        </w:tc>
        <w:tc>
          <w:tcPr>
            <w:tcW w:w="1134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CC279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 xml:space="preserve">Falcon II </w:t>
            </w:r>
          </w:p>
          <w:p w14:paraId="77DD93C4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</w:p>
        </w:tc>
      </w:tr>
      <w:tr w:rsidR="003D33F8" w14:paraId="7E418515" w14:textId="77777777" w:rsidTr="003D33F8">
        <w:trPr>
          <w:trHeight w:hRule="exact" w:val="349"/>
          <w:jc w:val="center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E9FA42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Pixel size (Å)</w:t>
            </w:r>
          </w:p>
        </w:tc>
        <w:tc>
          <w:tcPr>
            <w:tcW w:w="1134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28373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1.27</w:t>
            </w:r>
          </w:p>
          <w:p w14:paraId="22E9CBF0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</w:p>
        </w:tc>
      </w:tr>
      <w:tr w:rsidR="003D33F8" w14:paraId="67AA1397" w14:textId="77777777" w:rsidTr="003D33F8">
        <w:trPr>
          <w:trHeight w:hRule="exact" w:val="434"/>
          <w:jc w:val="center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9B8119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Particles of final refineme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B46956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29,84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39C622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43,9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72E189" w14:textId="77777777" w:rsidR="003D33F8" w:rsidRDefault="003D33F8">
            <w:pPr>
              <w:widowControl/>
              <w:jc w:val="center"/>
              <w:rPr>
                <w:rFonts w:ascii="Arial" w:eastAsia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26,217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434725" w14:textId="77777777" w:rsidR="003D33F8" w:rsidRDefault="003D33F8">
            <w:pPr>
              <w:widowControl/>
              <w:jc w:val="center"/>
              <w:rPr>
                <w:rFonts w:ascii="Arial" w:eastAsia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46,3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0D3260" w14:textId="77777777" w:rsidR="003D33F8" w:rsidRDefault="003D33F8">
            <w:pPr>
              <w:widowControl/>
              <w:jc w:val="center"/>
              <w:rPr>
                <w:rFonts w:ascii="Arial" w:eastAsiaTheme="minorEastAsia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23,0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528835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74,5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0327F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53,932</w:t>
            </w:r>
          </w:p>
          <w:p w14:paraId="12DDF26E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</w:p>
        </w:tc>
      </w:tr>
      <w:tr w:rsidR="003D33F8" w14:paraId="30E2FB1F" w14:textId="77777777" w:rsidTr="003D33F8">
        <w:trPr>
          <w:trHeight w:hRule="exact" w:val="332"/>
          <w:jc w:val="center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BE7973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Symmetr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45F257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C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6ECAF9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C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6D9B5C" w14:textId="77777777" w:rsidR="003D33F8" w:rsidRDefault="003D33F8">
            <w:pPr>
              <w:widowControl/>
              <w:jc w:val="center"/>
              <w:rPr>
                <w:rFonts w:ascii="Arial" w:eastAsia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C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EDD749" w14:textId="77777777" w:rsidR="003D33F8" w:rsidRDefault="003D33F8">
            <w:pPr>
              <w:widowControl/>
              <w:jc w:val="center"/>
              <w:rPr>
                <w:rFonts w:ascii="Arial" w:eastAsia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C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68F492" w14:textId="77777777" w:rsidR="003D33F8" w:rsidRDefault="003D33F8">
            <w:pPr>
              <w:widowControl/>
              <w:jc w:val="center"/>
              <w:rPr>
                <w:rFonts w:ascii="Arial" w:eastAsiaTheme="minorEastAsia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C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7B51FE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C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545A8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C3</w:t>
            </w:r>
          </w:p>
          <w:p w14:paraId="294E0357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</w:p>
        </w:tc>
      </w:tr>
      <w:tr w:rsidR="003D33F8" w14:paraId="6FF45AB9" w14:textId="77777777" w:rsidTr="003D33F8">
        <w:trPr>
          <w:trHeight w:hRule="exact" w:val="477"/>
          <w:jc w:val="center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C897ED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Resolution (Å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791366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6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EA01A6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6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4E3617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19.7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7DE2B5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9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6EDEC5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18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64FB12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9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08A4C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="Arial" w:hAnsi="Arial" w:cs="Arial"/>
                <w:bdr w:val="none" w:sz="0" w:space="0" w:color="auto" w:frame="1"/>
              </w:rPr>
              <w:t>8.3</w:t>
            </w:r>
          </w:p>
          <w:p w14:paraId="0EC67E9F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</w:p>
        </w:tc>
      </w:tr>
      <w:tr w:rsidR="003D33F8" w14:paraId="181AE8B2" w14:textId="77777777" w:rsidTr="003D33F8">
        <w:trPr>
          <w:trHeight w:hRule="exact" w:val="438"/>
          <w:jc w:val="center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49578F" w14:textId="77777777" w:rsidR="003D33F8" w:rsidRDefault="003D33F8">
            <w:pPr>
              <w:widowControl/>
              <w:jc w:val="center"/>
              <w:rPr>
                <w:rFonts w:ascii="Arial" w:eastAsia="Arial" w:hAnsi="Arial" w:cs="Arial"/>
                <w:bdr w:val="none" w:sz="0" w:space="0" w:color="auto" w:frame="1"/>
              </w:rPr>
            </w:pP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>B-factor (Å</w:t>
            </w:r>
            <w:r>
              <w:rPr>
                <w:rFonts w:ascii="Arial" w:eastAsia="等线" w:hAnsi="Arial" w:cs="Arial"/>
                <w:color w:val="000000"/>
                <w:bdr w:val="none" w:sz="0" w:space="0" w:color="auto" w:frame="1"/>
                <w:vertAlign w:val="superscript"/>
              </w:rPr>
              <w:t>2</w:t>
            </w: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B0AF3C" w14:textId="77777777" w:rsidR="003D33F8" w:rsidRDefault="003D33F8">
            <w:pPr>
              <w:widowControl/>
              <w:jc w:val="center"/>
              <w:rPr>
                <w:rFonts w:ascii="Arial" w:eastAsiaTheme="minorEastAsia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-3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3F8A08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-3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9F2AD9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-30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3BADC8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-3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86C186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-3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BB12CA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-3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CC9271" w14:textId="77777777" w:rsidR="003D33F8" w:rsidRDefault="003D33F8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-300</w:t>
            </w:r>
          </w:p>
        </w:tc>
      </w:tr>
      <w:tr w:rsidR="00291537" w14:paraId="2216FC39" w14:textId="77777777" w:rsidTr="003D33F8">
        <w:trPr>
          <w:trHeight w:hRule="exact" w:val="438"/>
          <w:jc w:val="center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DC0DD" w14:textId="77777777" w:rsidR="00291537" w:rsidRDefault="00291537">
            <w:pPr>
              <w:widowControl/>
              <w:jc w:val="center"/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eastAsia="等线" w:hAnsi="Arial" w:cs="Arial" w:hint="eastAsia"/>
                <w:color w:val="000000"/>
                <w:bdr w:val="none" w:sz="0" w:space="0" w:color="auto" w:frame="1"/>
              </w:rPr>
              <w:t>EMDB 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CD413" w14:textId="77777777" w:rsidR="00291537" w:rsidRDefault="00D8485D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bdr w:val="none" w:sz="0" w:space="0" w:color="auto" w:frame="1"/>
              </w:rPr>
              <w:t>EMD-95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0A510" w14:textId="77777777" w:rsidR="00291537" w:rsidRDefault="00D8485D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bdr w:val="none" w:sz="0" w:space="0" w:color="auto" w:frame="1"/>
              </w:rPr>
              <w:t>EMD-95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90737" w14:textId="77777777" w:rsidR="00291537" w:rsidRDefault="00363082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Theme="minorEastAsia" w:hAnsi="Arial" w:cs="Arial" w:hint="eastAsia"/>
                <w:bdr w:val="none" w:sz="0" w:space="0" w:color="auto" w:frame="1"/>
              </w:rPr>
              <w:t>EMD-958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6AFDB" w14:textId="77777777" w:rsidR="00291537" w:rsidRDefault="00363082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Theme="minorEastAsia" w:hAnsi="Arial" w:cs="Arial" w:hint="eastAsia"/>
                <w:bdr w:val="none" w:sz="0" w:space="0" w:color="auto" w:frame="1"/>
              </w:rPr>
              <w:t>EMD-95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54D74" w14:textId="77777777" w:rsidR="00291537" w:rsidRDefault="00363082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Theme="minorEastAsia" w:hAnsi="Arial" w:cs="Arial" w:hint="eastAsia"/>
                <w:bdr w:val="none" w:sz="0" w:space="0" w:color="auto" w:frame="1"/>
              </w:rPr>
              <w:t>EMD-95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966BB" w14:textId="77777777" w:rsidR="00291537" w:rsidRDefault="0029153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eastAsiaTheme="minorEastAsia" w:hAnsi="Arial" w:cs="Arial" w:hint="eastAsia"/>
                <w:bdr w:val="none" w:sz="0" w:space="0" w:color="auto" w:frame="1"/>
              </w:rPr>
              <w:t>EMD-95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6FD0F" w14:textId="77777777" w:rsidR="00291537" w:rsidRPr="00AF646C" w:rsidRDefault="00291537">
            <w:pPr>
              <w:widowControl/>
              <w:jc w:val="center"/>
              <w:rPr>
                <w:rFonts w:ascii="Arial" w:eastAsiaTheme="minorEastAsia" w:hAnsi="Arial" w:cs="Arial"/>
                <w:bdr w:val="none" w:sz="0" w:space="0" w:color="auto" w:frame="1"/>
              </w:rPr>
            </w:pPr>
            <w:r>
              <w:rPr>
                <w:rFonts w:ascii="Arial" w:eastAsiaTheme="minorEastAsia" w:hAnsi="Arial" w:cs="Arial" w:hint="eastAsia"/>
                <w:bdr w:val="none" w:sz="0" w:space="0" w:color="auto" w:frame="1"/>
              </w:rPr>
              <w:t>EMD-9583</w:t>
            </w:r>
          </w:p>
        </w:tc>
      </w:tr>
    </w:tbl>
    <w:p w14:paraId="66D6CD07" w14:textId="77777777" w:rsidR="003D33F8" w:rsidRDefault="003D33F8" w:rsidP="003D33F8">
      <w:pPr>
        <w:rPr>
          <w:rFonts w:ascii="Arial" w:hAnsi="Arial" w:cs="Arial"/>
        </w:rPr>
      </w:pPr>
    </w:p>
    <w:p w14:paraId="598479D5" w14:textId="77777777" w:rsidR="00782649" w:rsidRDefault="00782649" w:rsidP="00782649">
      <w:pPr>
        <w:rPr>
          <w:rFonts w:ascii="Arial" w:eastAsia="Arial" w:hAnsi="Arial" w:cs="Arial"/>
          <w:b/>
          <w:bCs/>
        </w:rPr>
      </w:pPr>
    </w:p>
    <w:p w14:paraId="4A42B69F" w14:textId="77777777" w:rsidR="003F600A" w:rsidRDefault="003F600A"/>
    <w:sectPr w:rsidR="003F600A" w:rsidSect="007826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ao">
    <w15:presenceInfo w15:providerId="None" w15:userId="mia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506"/>
    <w:rsid w:val="00291537"/>
    <w:rsid w:val="00363082"/>
    <w:rsid w:val="003D33F8"/>
    <w:rsid w:val="003F600A"/>
    <w:rsid w:val="00504515"/>
    <w:rsid w:val="005B0EFD"/>
    <w:rsid w:val="00621506"/>
    <w:rsid w:val="00782649"/>
    <w:rsid w:val="007E5619"/>
    <w:rsid w:val="009A32EA"/>
    <w:rsid w:val="00AF646C"/>
    <w:rsid w:val="00CB38B0"/>
    <w:rsid w:val="00D8485D"/>
    <w:rsid w:val="00E60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4840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33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782649"/>
    <w:rPr>
      <w:rFonts w:ascii="Times New Roman" w:eastAsia="Times New Roman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3">
    <w:name w:val="line number"/>
    <w:basedOn w:val="a0"/>
    <w:uiPriority w:val="99"/>
    <w:semiHidden/>
    <w:unhideWhenUsed/>
    <w:rsid w:val="003D33F8"/>
  </w:style>
  <w:style w:type="paragraph" w:styleId="a4">
    <w:name w:val="Balloon Text"/>
    <w:basedOn w:val="a"/>
    <w:link w:val="a5"/>
    <w:uiPriority w:val="99"/>
    <w:semiHidden/>
    <w:unhideWhenUsed/>
    <w:rsid w:val="00CB38B0"/>
    <w:rPr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CB38B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33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782649"/>
    <w:rPr>
      <w:rFonts w:ascii="Times New Roman" w:eastAsia="Times New Roman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3">
    <w:name w:val="line number"/>
    <w:basedOn w:val="a0"/>
    <w:uiPriority w:val="99"/>
    <w:semiHidden/>
    <w:unhideWhenUsed/>
    <w:rsid w:val="003D33F8"/>
  </w:style>
  <w:style w:type="paragraph" w:styleId="a4">
    <w:name w:val="Balloon Text"/>
    <w:basedOn w:val="a"/>
    <w:link w:val="a5"/>
    <w:uiPriority w:val="99"/>
    <w:semiHidden/>
    <w:unhideWhenUsed/>
    <w:rsid w:val="00CB38B0"/>
    <w:rPr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CB38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54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57</Words>
  <Characters>1469</Characters>
  <Application>Microsoft Macintosh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</dc:creator>
  <cp:keywords/>
  <dc:description/>
  <cp:lastModifiedBy>Xlabb X</cp:lastModifiedBy>
  <cp:revision>13</cp:revision>
  <dcterms:created xsi:type="dcterms:W3CDTF">2018-07-05T15:07:00Z</dcterms:created>
  <dcterms:modified xsi:type="dcterms:W3CDTF">2018-08-02T07:10:00Z</dcterms:modified>
</cp:coreProperties>
</file>